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1524" w:type="dxa"/>
        <w:jc w:val="center"/>
        <w:tblLook w:val="04A0" w:firstRow="1" w:lastRow="0" w:firstColumn="1" w:lastColumn="0" w:noHBand="0" w:noVBand="1"/>
      </w:tblPr>
      <w:tblGrid>
        <w:gridCol w:w="962"/>
        <w:gridCol w:w="1034"/>
        <w:gridCol w:w="885"/>
        <w:gridCol w:w="149"/>
        <w:gridCol w:w="1034"/>
        <w:gridCol w:w="1034"/>
        <w:gridCol w:w="664"/>
        <w:gridCol w:w="370"/>
        <w:gridCol w:w="1145"/>
        <w:gridCol w:w="1034"/>
        <w:gridCol w:w="332"/>
        <w:gridCol w:w="702"/>
        <w:gridCol w:w="1145"/>
        <w:gridCol w:w="1034"/>
      </w:tblGrid>
      <w:tr w:rsidR="007E6FD5" w:rsidRPr="0061635F" w14:paraId="760E8DE2" w14:textId="77777777" w:rsidTr="00B02FED">
        <w:trPr>
          <w:trHeight w:val="311"/>
          <w:jc w:val="center"/>
        </w:trPr>
        <w:tc>
          <w:tcPr>
            <w:tcW w:w="11524" w:type="dxa"/>
            <w:gridSpan w:val="1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E6D88E" w14:textId="651685BC" w:rsidR="007E6FD5" w:rsidRPr="009C054B" w:rsidRDefault="0061635F" w:rsidP="00B74BA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upplementary</w:t>
            </w:r>
            <w:r w:rsidR="008B3F3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001F01"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="008B3F3C">
              <w:rPr>
                <w:rFonts w:ascii="Arial" w:hAnsi="Arial" w:cs="Arial"/>
                <w:b/>
                <w:sz w:val="20"/>
                <w:szCs w:val="20"/>
                <w:lang w:val="en-US"/>
              </w:rPr>
              <w:t>able 2</w:t>
            </w:r>
            <w:r w:rsidR="007E6FD5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="007E6FD5"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7E6FD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7E6FD5" w:rsidRPr="009C054B">
              <w:rPr>
                <w:rFonts w:ascii="Arial" w:hAnsi="Arial" w:cs="Arial"/>
                <w:sz w:val="20"/>
                <w:szCs w:val="20"/>
                <w:lang w:val="en-US"/>
              </w:rPr>
              <w:t>Statistical r</w:t>
            </w:r>
            <w:r w:rsidR="007E6FD5">
              <w:rPr>
                <w:rFonts w:ascii="Arial" w:hAnsi="Arial" w:cs="Arial"/>
                <w:sz w:val="20"/>
                <w:szCs w:val="20"/>
                <w:lang w:val="en-US"/>
              </w:rPr>
              <w:t>esults of</w:t>
            </w:r>
            <w:r w:rsidR="007E6FD5"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 the Kruskal Wallis test for the </w:t>
            </w:r>
            <w:r w:rsidR="007E6FD5">
              <w:rPr>
                <w:rFonts w:ascii="Arial" w:hAnsi="Arial" w:cs="Arial"/>
                <w:sz w:val="20"/>
                <w:szCs w:val="20"/>
                <w:lang w:val="en-US"/>
              </w:rPr>
              <w:t>running</w:t>
            </w:r>
            <w:r w:rsidR="007E6FD5"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 wheel and rotarod (in both modalities) comparing the different groups in experiment 1. </w:t>
            </w:r>
          </w:p>
        </w:tc>
      </w:tr>
      <w:tr w:rsidR="007E6FD5" w:rsidRPr="009C054B" w14:paraId="7AA32B2A" w14:textId="77777777" w:rsidTr="00B02FED">
        <w:trPr>
          <w:trHeight w:val="311"/>
          <w:jc w:val="center"/>
        </w:trPr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661030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87C94C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</w:p>
        </w:tc>
        <w:tc>
          <w:tcPr>
            <w:tcW w:w="10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422381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2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8DCDD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3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DCB53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4</w:t>
            </w:r>
          </w:p>
        </w:tc>
        <w:tc>
          <w:tcPr>
            <w:tcW w:w="10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0DFC1C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8D6BA8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6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67C952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7</w:t>
            </w:r>
          </w:p>
        </w:tc>
        <w:tc>
          <w:tcPr>
            <w:tcW w:w="10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33EF5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8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B313A0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9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0493B3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S10</w:t>
            </w:r>
          </w:p>
        </w:tc>
      </w:tr>
      <w:tr w:rsidR="007E6FD5" w:rsidRPr="009C054B" w14:paraId="2985DDD6" w14:textId="77777777" w:rsidTr="00B02FED">
        <w:trPr>
          <w:trHeight w:val="311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BF540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unning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 whee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C6FFE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2.085, p=0.353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131A6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815, p=0.66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A86FF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5.781, p=0.05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99A860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5.288, p=0.071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D2624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725, p=0.69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D26EB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5.985, p=0.0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AD852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5.554, p=0.062</w:t>
            </w: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97830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6.140, p=0.04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49E55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10.905, p=0.00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AF500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62, p=0.733</w:t>
            </w:r>
          </w:p>
        </w:tc>
      </w:tr>
      <w:tr w:rsidR="007E6FD5" w:rsidRPr="009C054B" w14:paraId="4EA75F52" w14:textId="77777777" w:rsidTr="00B02FED">
        <w:trPr>
          <w:trHeight w:val="311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369C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A64E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01E9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1FFC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E64E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1D6C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7EF8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B58D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CAAC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0A44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AE30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E6FD5" w:rsidRPr="009C054B" w14:paraId="59987A92" w14:textId="77777777" w:rsidTr="00B02FED">
        <w:trPr>
          <w:trHeight w:val="311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BE9C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Rotarod 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rpm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16C6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2.246, p=0.325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9B4C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1.147, p=0.5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85A0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1.63, p=0.6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45538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1.049, p=0.59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1632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5.471, p=0.0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2F45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278, p=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18E5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837, p=0.658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F730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2.584, p=0.27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C441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5.43, p=0.0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C6F5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138, p=0.933</w:t>
            </w:r>
          </w:p>
        </w:tc>
      </w:tr>
      <w:tr w:rsidR="007E6FD5" w:rsidRPr="009C054B" w14:paraId="36692EAC" w14:textId="77777777" w:rsidTr="00B02FED">
        <w:trPr>
          <w:trHeight w:val="324"/>
          <w:jc w:val="center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1D83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08B4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9A43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D103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1D4F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2288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BC83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9FDE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DCEB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F1F8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A5B0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2FED" w:rsidRPr="009C054B" w14:paraId="6A0A9F93" w14:textId="77777777" w:rsidTr="00B02FED">
        <w:trPr>
          <w:trHeight w:val="324"/>
          <w:jc w:val="center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05F3D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Rotarod 10-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rpm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2906F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1.898, p=0.38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BD41B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1.222, p=54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4EB39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3.439, p=0.17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0B443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2.46, p=0.29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03DEA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2.754, p=0.25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4101A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0498, p=0.97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A83F9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2.408, p=0.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5A8B9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5.269, p=0.07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67CB3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2.494, p=0.28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AC169" w14:textId="77777777" w:rsidR="007E6FD5" w:rsidRPr="009C054B" w:rsidRDefault="007E6FD5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H=0.386, p=0.825</w:t>
            </w:r>
          </w:p>
        </w:tc>
      </w:tr>
      <w:tr w:rsidR="00B02FED" w:rsidRPr="009C054B" w14:paraId="2A17D63F" w14:textId="77777777" w:rsidTr="00B02FED">
        <w:trPr>
          <w:trHeight w:val="324"/>
          <w:jc w:val="center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8C0B7" w14:textId="77777777" w:rsidR="00B02FED" w:rsidRPr="009C054B" w:rsidRDefault="00B02FED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5FF0D" w14:textId="77777777" w:rsidR="00B02FED" w:rsidRPr="009C054B" w:rsidRDefault="00B02FED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67601" w14:textId="77777777" w:rsidR="00B02FED" w:rsidRPr="009C054B" w:rsidRDefault="00B02FED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9EDDD" w14:textId="77777777" w:rsidR="00B02FED" w:rsidRPr="009C054B" w:rsidRDefault="00B02FED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70788" w14:textId="77777777" w:rsidR="00B02FED" w:rsidRPr="009C054B" w:rsidRDefault="00B02FED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8DAD9" w14:textId="77777777" w:rsidR="00B02FED" w:rsidRPr="009C054B" w:rsidRDefault="00B02FED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0ACFE" w14:textId="77777777" w:rsidR="00B02FED" w:rsidRPr="009C054B" w:rsidRDefault="00B02FED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97759" w14:textId="77777777" w:rsidR="00B02FED" w:rsidRPr="009C054B" w:rsidRDefault="00B02FED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45A77" w14:textId="77777777" w:rsidR="00B02FED" w:rsidRPr="009C054B" w:rsidRDefault="00B02FED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F457F" w14:textId="77777777" w:rsidR="00B02FED" w:rsidRPr="009C054B" w:rsidRDefault="00B02FED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9F0CD" w14:textId="77777777" w:rsidR="00B02FED" w:rsidRPr="009C054B" w:rsidRDefault="00B02FED" w:rsidP="00B74BA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02FED" w:rsidRPr="0061635F" w14:paraId="0BCB349B" w14:textId="77777777" w:rsidTr="00B02FED">
        <w:trPr>
          <w:trHeight w:val="290"/>
          <w:jc w:val="center"/>
        </w:trPr>
        <w:tc>
          <w:tcPr>
            <w:tcW w:w="11524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2E655" w14:textId="491CBAE7" w:rsidR="00B02FED" w:rsidRPr="009C054B" w:rsidRDefault="008B3F3C" w:rsidP="00B02FE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up</w:t>
            </w:r>
            <w:r w:rsidR="006163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lementary </w:t>
            </w:r>
            <w:r w:rsidR="00001F01"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ble 2</w:t>
            </w:r>
            <w:r w:rsidR="00B02FED">
              <w:rPr>
                <w:rFonts w:ascii="Arial" w:hAnsi="Arial" w:cs="Arial"/>
                <w:b/>
                <w:sz w:val="20"/>
                <w:szCs w:val="20"/>
                <w:lang w:val="en-US"/>
              </w:rPr>
              <w:t>b</w:t>
            </w:r>
            <w:r w:rsidR="00B02FED" w:rsidRPr="009C054B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B02FE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B02FED" w:rsidRPr="009C054B">
              <w:rPr>
                <w:rFonts w:ascii="Arial" w:hAnsi="Arial" w:cs="Arial"/>
                <w:sz w:val="20"/>
                <w:szCs w:val="20"/>
                <w:lang w:val="en-US"/>
              </w:rPr>
              <w:t>Statistical resu</w:t>
            </w:r>
            <w:r w:rsidR="00B02FED">
              <w:rPr>
                <w:rFonts w:ascii="Arial" w:hAnsi="Arial" w:cs="Arial"/>
                <w:sz w:val="20"/>
                <w:szCs w:val="20"/>
                <w:lang w:val="en-US"/>
              </w:rPr>
              <w:t>lts comparing the running wheel</w:t>
            </w:r>
            <w:r w:rsidR="00B02FED"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 and rotarod (in both modalities) using the Friedman repeated measures test in experiment 1.</w:t>
            </w:r>
          </w:p>
        </w:tc>
      </w:tr>
      <w:tr w:rsidR="00B02FED" w:rsidRPr="009C054B" w14:paraId="1FC452E3" w14:textId="77777777" w:rsidTr="00B02FED">
        <w:trPr>
          <w:trHeight w:val="290"/>
          <w:jc w:val="center"/>
        </w:trPr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DDD2D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ACA08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58812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8 mg/kg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1FB59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16 mg/kg</w:t>
            </w:r>
          </w:p>
        </w:tc>
      </w:tr>
      <w:tr w:rsidR="00B02FED" w:rsidRPr="009C054B" w14:paraId="76718414" w14:textId="77777777" w:rsidTr="00B02FED">
        <w:trPr>
          <w:trHeight w:val="290"/>
          <w:jc w:val="center"/>
        </w:trPr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C81DE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unning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 xml:space="preserve"> wheel</w:t>
            </w:r>
          </w:p>
        </w:tc>
        <w:tc>
          <w:tcPr>
            <w:tcW w:w="28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EEC59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9.335, p=0.407</w:t>
            </w:r>
          </w:p>
        </w:tc>
        <w:tc>
          <w:tcPr>
            <w:tcW w:w="28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BE1635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7.344, p=0.044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6BD1A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26.55, p=0.002</w:t>
            </w:r>
          </w:p>
        </w:tc>
      </w:tr>
      <w:tr w:rsidR="00B02FED" w:rsidRPr="009C054B" w14:paraId="22947BB6" w14:textId="77777777" w:rsidTr="00B02FED">
        <w:trPr>
          <w:trHeight w:val="290"/>
          <w:jc w:val="center"/>
        </w:trPr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FA5C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Rotarod 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rpm</w:t>
            </w:r>
          </w:p>
        </w:tc>
        <w:tc>
          <w:tcPr>
            <w:tcW w:w="28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8872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4.303, p=0.112</w:t>
            </w:r>
          </w:p>
        </w:tc>
        <w:tc>
          <w:tcPr>
            <w:tcW w:w="28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3BFB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3.002, p=0.163</w:t>
            </w:r>
          </w:p>
        </w:tc>
        <w:tc>
          <w:tcPr>
            <w:tcW w:w="288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D95D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4.992, p=0.091</w:t>
            </w:r>
          </w:p>
        </w:tc>
      </w:tr>
      <w:tr w:rsidR="00B02FED" w:rsidRPr="009C054B" w14:paraId="2C104479" w14:textId="77777777" w:rsidTr="00B02FED">
        <w:trPr>
          <w:trHeight w:val="290"/>
          <w:jc w:val="center"/>
        </w:trPr>
        <w:tc>
          <w:tcPr>
            <w:tcW w:w="28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AAE10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Rotarod 10-1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rpm</w:t>
            </w:r>
          </w:p>
        </w:tc>
        <w:tc>
          <w:tcPr>
            <w:tcW w:w="28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47772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5.158, p=0.82</w:t>
            </w:r>
          </w:p>
        </w:tc>
        <w:tc>
          <w:tcPr>
            <w:tcW w:w="28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7563C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13.452, p=0.143</w:t>
            </w:r>
          </w:p>
        </w:tc>
        <w:tc>
          <w:tcPr>
            <w:tcW w:w="28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42585" w14:textId="77777777" w:rsidR="00B02FED" w:rsidRPr="009C054B" w:rsidRDefault="00B02FED" w:rsidP="00B02FE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9C05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C054B">
              <w:rPr>
                <w:rFonts w:ascii="Arial" w:hAnsi="Arial" w:cs="Arial"/>
                <w:sz w:val="20"/>
                <w:szCs w:val="20"/>
                <w:lang w:val="en-US"/>
              </w:rPr>
              <w:t>=7.104, p=0.626</w:t>
            </w:r>
          </w:p>
        </w:tc>
      </w:tr>
    </w:tbl>
    <w:p w14:paraId="071F91AE" w14:textId="77777777" w:rsidR="007E6FD5" w:rsidRDefault="007E6FD5"/>
    <w:p w14:paraId="61246AC5" w14:textId="77777777" w:rsidR="00BA5177" w:rsidRDefault="00BA5177"/>
    <w:p w14:paraId="4D20E800" w14:textId="77777777" w:rsidR="00BA5177" w:rsidRDefault="00BA5177"/>
    <w:sectPr w:rsidR="00BA5177" w:rsidSect="000742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177"/>
    <w:rsid w:val="00001F01"/>
    <w:rsid w:val="00053126"/>
    <w:rsid w:val="00074225"/>
    <w:rsid w:val="00096CE7"/>
    <w:rsid w:val="000F7B7E"/>
    <w:rsid w:val="00150590"/>
    <w:rsid w:val="00214019"/>
    <w:rsid w:val="00265481"/>
    <w:rsid w:val="002A76D4"/>
    <w:rsid w:val="004C0BED"/>
    <w:rsid w:val="0061635F"/>
    <w:rsid w:val="00686563"/>
    <w:rsid w:val="007E6FD5"/>
    <w:rsid w:val="00846EE5"/>
    <w:rsid w:val="008B3F3C"/>
    <w:rsid w:val="008E5141"/>
    <w:rsid w:val="0096006A"/>
    <w:rsid w:val="009C3ABB"/>
    <w:rsid w:val="00AD6A1E"/>
    <w:rsid w:val="00B02FED"/>
    <w:rsid w:val="00BA5177"/>
    <w:rsid w:val="00D269AC"/>
    <w:rsid w:val="00D5754D"/>
    <w:rsid w:val="00E75E3D"/>
    <w:rsid w:val="00F23BA0"/>
    <w:rsid w:val="00F7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A1257"/>
  <w15:docId w15:val="{F7FD5836-C7DA-4C7B-BFAC-017D3DF1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177"/>
    <w:rPr>
      <w:rFonts w:eastAsiaTheme="minorEastAsia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A5177"/>
    <w:pPr>
      <w:spacing w:after="0" w:line="240" w:lineRule="auto"/>
    </w:pPr>
    <w:rPr>
      <w:rFonts w:eastAsiaTheme="minorEastAsia"/>
      <w:lang w:eastAsia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jandro</dc:creator>
  <cp:lastModifiedBy>rparedes</cp:lastModifiedBy>
  <cp:revision>4</cp:revision>
  <dcterms:created xsi:type="dcterms:W3CDTF">2022-03-17T18:14:00Z</dcterms:created>
  <dcterms:modified xsi:type="dcterms:W3CDTF">2022-07-13T17:30:00Z</dcterms:modified>
</cp:coreProperties>
</file>